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513" w:type="dxa"/>
        <w:jc w:val="left"/>
        <w:tblInd w:w="-289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32"/>
        <w:gridCol w:w="1262"/>
        <w:gridCol w:w="912"/>
        <w:gridCol w:w="709"/>
        <w:gridCol w:w="856"/>
        <w:gridCol w:w="987"/>
        <w:gridCol w:w="850"/>
        <w:gridCol w:w="1134"/>
        <w:gridCol w:w="1134"/>
        <w:gridCol w:w="992"/>
        <w:gridCol w:w="789"/>
        <w:gridCol w:w="2552"/>
        <w:gridCol w:w="912"/>
        <w:gridCol w:w="992"/>
      </w:tblGrid>
      <w:tr>
        <w:trPr>
          <w:trHeight w:val="640" w:hRule="atLeast"/>
        </w:trPr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Speci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Strain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Serotyp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MLST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CC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Genome (bp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#ORF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Location of isol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b/>
                <w:bCs/>
                <w:sz w:val="20"/>
                <w:lang w:val="en-US"/>
              </w:rPr>
              <w:t>Carriage / dis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Status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Sourc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Accession Number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Technolog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Coverage</w:t>
            </w:r>
          </w:p>
        </w:tc>
      </w:tr>
      <w:tr>
        <w:trPr>
          <w:trHeight w:val="320" w:hRule="atLeast"/>
        </w:trPr>
        <w:tc>
          <w:tcPr>
            <w:tcW w:w="14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.pneumoniae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P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18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335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ittsburgh, 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s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raf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ef. [4]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enBank:AAZZ0000000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54 GS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x</w:t>
            </w:r>
          </w:p>
        </w:tc>
      </w:tr>
      <w:tr>
        <w:trPr>
          <w:trHeight w:val="320" w:hRule="atLeast"/>
        </w:trPr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P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6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46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629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ittsburgh, 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s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raf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ef. [4]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enBank:ABAA0000000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54 GS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x</w:t>
            </w:r>
          </w:p>
        </w:tc>
      </w:tr>
      <w:tr>
        <w:trPr>
          <w:trHeight w:val="320" w:hRule="atLeast"/>
        </w:trPr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391" w:firstLine="391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P9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6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15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179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ittsburgh, 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s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raf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ef. [4]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enBank:ABAB0000000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54 GS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x</w:t>
            </w:r>
          </w:p>
        </w:tc>
      </w:tr>
      <w:tr>
        <w:trPr>
          <w:trHeight w:val="320" w:hRule="atLeast"/>
        </w:trPr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P11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6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607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ittsburgh, 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s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raf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ef. [4]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enBank:ABAC0000000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54 GS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x</w:t>
            </w:r>
          </w:p>
        </w:tc>
      </w:tr>
      <w:tr>
        <w:trPr>
          <w:trHeight w:val="320" w:hRule="atLeast"/>
        </w:trPr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P1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12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480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ittsburgh, 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s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raf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ef. [4]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enBank:ABAD0000000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54 GS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x</w:t>
            </w:r>
          </w:p>
        </w:tc>
      </w:tr>
      <w:tr>
        <w:trPr>
          <w:trHeight w:val="320" w:hRule="atLeast"/>
        </w:trPr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P1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ew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9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055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ittsburgh, 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s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raf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ef. [4]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enBank:ABAE0000000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54 GS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x</w:t>
            </w:r>
          </w:p>
        </w:tc>
      </w:tr>
      <w:tr>
        <w:trPr>
          <w:trHeight w:val="320" w:hRule="atLeast"/>
        </w:trPr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P19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8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39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364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ittsburgh, 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s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raf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ef. [4]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enBank:ABAF0000000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54 GS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x</w:t>
            </w:r>
          </w:p>
        </w:tc>
      </w:tr>
      <w:tr>
        <w:trPr>
          <w:trHeight w:val="320" w:hRule="atLeast"/>
        </w:trPr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P2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43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034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ittsburgh, 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s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raf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ef. [4]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enBank:ABAG0000000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54 GS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x</w:t>
            </w:r>
          </w:p>
        </w:tc>
      </w:tr>
      <w:tr>
        <w:trPr>
          <w:trHeight w:val="320" w:hRule="atLeast"/>
        </w:trPr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V104B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30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421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xford, U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s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mplete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ef. [4]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GenBank:FQ312030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ang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x</w:t>
            </w:r>
          </w:p>
        </w:tc>
      </w:tr>
      <w:tr>
        <w:trPr>
          <w:trHeight w:val="320" w:hRule="atLeast"/>
        </w:trPr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XC141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18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369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xford, U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arria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mplete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ef. [4]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GenBank:FQ312027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ang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x</w:t>
            </w:r>
          </w:p>
        </w:tc>
      </w:tr>
      <w:tr>
        <w:trPr>
          <w:trHeight w:val="640" w:hRule="atLeast"/>
        </w:trPr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V20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1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933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xford, U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s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mplete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ef. [4]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GenBank:FQ312029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lang w:val="en-US"/>
              </w:rPr>
              <w:t>Sanger / Illumi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x/85x</w:t>
            </w:r>
          </w:p>
        </w:tc>
      </w:tr>
      <w:tr>
        <w:trPr>
          <w:trHeight w:val="320" w:hRule="atLeast"/>
        </w:trPr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pnATCC700669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8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213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p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arria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mplete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ef. [19]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enBank:FM211187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ang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x</w:t>
            </w:r>
          </w:p>
        </w:tc>
      </w:tr>
      <w:tr>
        <w:trPr>
          <w:trHeight w:val="640" w:hRule="atLeast"/>
        </w:trPr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p03_415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18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583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e Netherlan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arria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raf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is Stud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enBank:FQ31204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lang w:val="en-US"/>
              </w:rPr>
              <w:t>Sanger / 454 FL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x/25x</w:t>
            </w:r>
          </w:p>
        </w:tc>
      </w:tr>
      <w:tr>
        <w:trPr>
          <w:trHeight w:val="640" w:hRule="atLeast"/>
        </w:trPr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p03_418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18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931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e Netherlan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arria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raf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is Stud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enBank:FQ31204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lang w:val="en-US"/>
              </w:rPr>
              <w:t>Sanger / 454 FL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x/16x</w:t>
            </w:r>
          </w:p>
        </w:tc>
      </w:tr>
      <w:tr>
        <w:trPr>
          <w:trHeight w:val="640" w:hRule="atLeast"/>
        </w:trPr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p07_283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18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900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oliv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arria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raf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is Stud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enBank:CACI0100000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lang w:val="en-US"/>
              </w:rPr>
              <w:t>Sanger / 454 FL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x/23x</w:t>
            </w:r>
          </w:p>
        </w:tc>
      </w:tr>
      <w:tr>
        <w:trPr>
          <w:trHeight w:val="640" w:hRule="atLeast"/>
        </w:trPr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p99_403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18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109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lasgow Reference La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s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raf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is Stud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enBank:FQ312041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lang w:val="en-US"/>
              </w:rPr>
              <w:t>Sanger / 454 FL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x/26x</w:t>
            </w:r>
          </w:p>
        </w:tc>
      </w:tr>
      <w:tr>
        <w:trPr>
          <w:trHeight w:val="640" w:hRule="atLeast"/>
        </w:trPr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p99_4039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18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101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lasgow Reference La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s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raf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is Stud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enBank:FQ31204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lang w:val="en-US"/>
              </w:rPr>
              <w:t>Sanger / 454 FL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x/32x</w:t>
            </w:r>
          </w:p>
        </w:tc>
      </w:tr>
      <w:tr>
        <w:trPr>
          <w:trHeight w:val="640" w:hRule="atLeast"/>
        </w:trPr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p02_119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18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893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lasgow Reference La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s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raf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is Stud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enBank:CACH0100000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lang w:val="en-US"/>
              </w:rPr>
              <w:t>Sanger / 454 FL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x/28x</w:t>
            </w:r>
          </w:p>
        </w:tc>
      </w:tr>
      <w:tr>
        <w:trPr>
          <w:trHeight w:val="640" w:hRule="atLeast"/>
        </w:trPr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4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ew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418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ewmarke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s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raf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is Stud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enBank:CACG0100000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lang w:val="en-US"/>
              </w:rPr>
              <w:t>Sanger / 454 FL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x/15x</w:t>
            </w:r>
          </w:p>
        </w:tc>
      </w:tr>
      <w:tr>
        <w:trPr>
          <w:trHeight w:val="640" w:hRule="atLeast"/>
        </w:trPr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1041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21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664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ha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s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raf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is Stud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enBank:CACE0100000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lang w:val="en-US"/>
              </w:rPr>
              <w:t>Sanger / 454 FLX / Illumi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x/13x/96x</w:t>
            </w:r>
          </w:p>
        </w:tc>
      </w:tr>
      <w:tr>
        <w:trPr>
          <w:trHeight w:val="640" w:hRule="atLeast"/>
        </w:trPr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p03_267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6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30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443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lasgow Reference La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s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raf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is Stud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enBank:FQ312039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lang w:val="en-US"/>
              </w:rPr>
              <w:t>Sanger / 454 FL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x/25x</w:t>
            </w:r>
          </w:p>
        </w:tc>
      </w:tr>
      <w:tr>
        <w:trPr>
          <w:trHeight w:val="640" w:hRule="atLeast"/>
        </w:trPr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p03_303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6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30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645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lasgow Reference La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s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raf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is Stud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enBank:FQ31204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lang w:val="en-US"/>
              </w:rPr>
              <w:t>Sanger / 454 FL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x/20x</w:t>
            </w:r>
          </w:p>
        </w:tc>
      </w:tr>
      <w:tr>
        <w:trPr>
          <w:trHeight w:val="640" w:hRule="atLeast"/>
        </w:trPr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p06_137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6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30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123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lasgow Reference La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s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raf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is Stud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GenBank:CACJ01000000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lang w:val="en-US"/>
              </w:rPr>
              <w:t>Sanger / 454 FL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x/19x</w:t>
            </w:r>
          </w:p>
        </w:tc>
      </w:tr>
      <w:tr>
        <w:trPr>
          <w:trHeight w:val="960" w:hRule="atLeast"/>
        </w:trPr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CTC746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1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229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009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ype strain, Rockefeller USA, 19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s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raf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is Stud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enBank:CACF0100000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lang w:val="en-US"/>
              </w:rPr>
              <w:t>Sanger / 454 FLX / Illumi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x/11x/86x</w:t>
            </w:r>
          </w:p>
        </w:tc>
      </w:tr>
      <w:tr>
        <w:trPr>
          <w:trHeight w:val="640" w:hRule="atLeast"/>
        </w:trPr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1031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21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118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ha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s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mplete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is Stud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enBank:CP00092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lang w:val="en-US"/>
              </w:rPr>
              <w:t>Sanger / 454 FL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inished*</w:t>
            </w:r>
          </w:p>
        </w:tc>
      </w:tr>
      <w:tr>
        <w:trPr>
          <w:trHeight w:val="320" w:hRule="atLeast"/>
        </w:trPr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39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9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12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461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s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mplete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ef. [17]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enBank:CP00041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ang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inished*</w:t>
            </w:r>
          </w:p>
        </w:tc>
      </w:tr>
      <w:tr>
        <w:trPr>
          <w:trHeight w:val="320" w:hRule="atLeast"/>
        </w:trPr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IGR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20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608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r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s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mplete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ef. [15]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enBank:AE00567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ang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inished*</w:t>
            </w:r>
          </w:p>
        </w:tc>
      </w:tr>
      <w:tr>
        <w:trPr>
          <w:trHeight w:val="640" w:hRule="atLeast"/>
        </w:trPr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058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8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28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846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nglades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s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mplete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is Stud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enBank:CP00091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lang w:val="en-US"/>
              </w:rPr>
              <w:t>Sanger / 454 FL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inished*</w:t>
            </w:r>
          </w:p>
        </w:tc>
      </w:tr>
      <w:tr>
        <w:trPr>
          <w:trHeight w:val="640" w:hRule="atLeast"/>
        </w:trPr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JJ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6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6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202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razi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s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mplete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is Stud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enBank:CP000919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lang w:val="en-US"/>
              </w:rPr>
              <w:t>Sanger / 454 FL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inished*</w:t>
            </w:r>
          </w:p>
        </w:tc>
      </w:tr>
      <w:tr>
        <w:trPr>
          <w:trHeight w:val="640" w:hRule="atLeast"/>
        </w:trPr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LV-01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6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471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USA, Europ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arria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raf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is Stud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enBank:ABGH0000000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lang w:val="en-US"/>
              </w:rPr>
              <w:t>Sanger / 454 FL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x/28x</w:t>
            </w:r>
          </w:p>
        </w:tc>
      </w:tr>
      <w:tr>
        <w:trPr>
          <w:trHeight w:val="640" w:hRule="atLeast"/>
        </w:trPr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DC0288-0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21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511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USA, U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s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raf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is Stud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enBank:ABGF0000000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lang w:val="en-US"/>
              </w:rPr>
              <w:t>Sanger / 454 FL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x/31x</w:t>
            </w:r>
          </w:p>
        </w:tc>
      </w:tr>
      <w:tr>
        <w:trPr>
          <w:trHeight w:val="640" w:hRule="atLeast"/>
        </w:trPr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DC3059-0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19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932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celand, UK, USA, othe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s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raf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is Stud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enBank:ABGG0000000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lang w:val="en-US"/>
              </w:rPr>
              <w:t>Sanger / 454 FL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x/26x</w:t>
            </w:r>
          </w:p>
        </w:tc>
      </w:tr>
      <w:tr>
        <w:trPr>
          <w:trHeight w:val="640" w:hRule="atLeast"/>
        </w:trPr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ungary19A-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17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456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ungar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s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mplete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is Stud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enBank:CP00093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lang w:val="en-US"/>
              </w:rPr>
              <w:t>Sanger / 454 FL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inished*</w:t>
            </w:r>
          </w:p>
        </w:tc>
      </w:tr>
      <w:tr>
        <w:trPr>
          <w:trHeight w:val="640" w:hRule="atLeast"/>
        </w:trPr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aiwan19F-1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6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27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121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aiw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s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mplete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is Stud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enBank:CP000921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lang w:val="en-US"/>
              </w:rPr>
              <w:t>Sanger / 454 FL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inished*</w:t>
            </w:r>
          </w:p>
        </w:tc>
      </w:tr>
      <w:tr>
        <w:trPr>
          <w:trHeight w:val="640" w:hRule="atLeast"/>
        </w:trPr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DC1873-0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76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209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651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US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s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raf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is Stud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enBank:ABFS0000000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lang w:val="en-US"/>
              </w:rPr>
              <w:t>Sanger / 454 FL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x/20x</w:t>
            </w:r>
          </w:p>
        </w:tc>
      </w:tr>
      <w:tr>
        <w:trPr>
          <w:trHeight w:val="320" w:hRule="atLeast"/>
        </w:trPr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70-6B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9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400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p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s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mplete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ef. [4]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  <w:r>
              <w:rPr>
                <w:sz w:val="20"/>
                <w:lang w:val="en-US"/>
              </w:rPr>
              <w:t>GenBank: CP00217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ang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inished*</w:t>
            </w:r>
          </w:p>
        </w:tc>
      </w:tr>
      <w:tr>
        <w:trPr>
          <w:trHeight w:val="960" w:hRule="atLeast"/>
        </w:trPr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DC1087-0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19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908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ra, Den, Fin, Neth, Nor, UK, Uru, US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s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raf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is Stud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enBank:ABFT0000000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lang w:val="en-US"/>
              </w:rPr>
              <w:t>Sanger / 454 FL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x/14x</w:t>
            </w:r>
          </w:p>
        </w:tc>
      </w:tr>
      <w:tr>
        <w:trPr>
          <w:trHeight w:val="640" w:hRule="atLeast"/>
        </w:trPr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P19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6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15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982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orldwi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s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raf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is Stud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enBank:ABGE0000000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lang w:val="en-US"/>
              </w:rPr>
              <w:t>Sanger / 454 FL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x/29x</w:t>
            </w:r>
          </w:p>
        </w:tc>
      </w:tr>
      <w:tr>
        <w:trPr>
          <w:trHeight w:val="320" w:hRule="atLeast"/>
        </w:trPr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5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6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789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ta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s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mplete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ef. [4]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enBank:CP00101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ang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inished*</w:t>
            </w:r>
          </w:p>
        </w:tc>
      </w:tr>
      <w:tr>
        <w:trPr>
          <w:trHeight w:val="320" w:hRule="atLeast"/>
        </w:trPr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9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12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386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aborator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aborato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mplete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ef. [16]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enBank:AE007317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ang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inished*</w:t>
            </w:r>
          </w:p>
        </w:tc>
      </w:tr>
      <w:tr>
        <w:trPr>
          <w:trHeight w:val="960" w:hRule="atLeast"/>
        </w:trPr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GSP1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1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091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ina, Beijing Institute of Genomic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s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mplete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ef. [18]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enBank:CP00103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ang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inished*</w:t>
            </w:r>
          </w:p>
        </w:tc>
      </w:tr>
      <w:tr>
        <w:trPr>
          <w:trHeight w:val="960" w:hRule="atLeast"/>
        </w:trPr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RI 197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12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50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cGill University, Canad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s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raf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ef. [20]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enBank:ABZC0000000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54 FL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x</w:t>
            </w:r>
          </w:p>
        </w:tc>
      </w:tr>
      <w:tr>
        <w:trPr>
          <w:trHeight w:val="960" w:hRule="atLeast"/>
        </w:trPr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RI 1974M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12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32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cGill University, Canad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s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raf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ef. [20]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enBank:ABZT0000000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54 FL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x</w:t>
            </w:r>
          </w:p>
        </w:tc>
      </w:tr>
      <w:tr>
        <w:trPr>
          <w:trHeight w:val="640" w:hRule="atLeast"/>
        </w:trPr>
        <w:tc>
          <w:tcPr>
            <w:tcW w:w="14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P20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6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841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University of Siena, Ita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is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raf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Unpublishe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enBank:CP002121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x</w:t>
            </w:r>
          </w:p>
        </w:tc>
      </w:tr>
      <w:tr>
        <w:trPr>
          <w:trHeight w:val="640" w:hRule="atLeast"/>
        </w:trPr>
        <w:tc>
          <w:tcPr>
            <w:tcW w:w="14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. miti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. mitis NCTC12261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/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/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319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enmar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mmens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raf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is Stud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  <w:r>
              <w:rPr>
                <w:sz w:val="20"/>
                <w:lang w:val="en-US"/>
              </w:rPr>
              <w:t>GenBank:AEDX00000000**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lang w:val="en-US"/>
              </w:rPr>
              <w:t>Sanger / 454 GS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x/18x</w:t>
            </w:r>
          </w:p>
        </w:tc>
      </w:tr>
      <w:tr>
        <w:trPr>
          <w:trHeight w:val="320" w:hRule="atLeast"/>
        </w:trPr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. mitis SK321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/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/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842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enmar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mmens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raf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is Stud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  <w:r>
              <w:rPr>
                <w:sz w:val="20"/>
                <w:lang w:val="en-US"/>
              </w:rPr>
              <w:t>GenBank:AEDT00000000**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54 FL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x</w:t>
            </w:r>
          </w:p>
        </w:tc>
      </w:tr>
      <w:tr>
        <w:trPr>
          <w:trHeight w:val="320" w:hRule="atLeast"/>
        </w:trPr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. mitis SK56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/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/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369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enmar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mmens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raf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is Stud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  <w:r>
              <w:rPr>
                <w:sz w:val="20"/>
                <w:lang w:val="en-US"/>
              </w:rPr>
              <w:t>GenBank:AEDU00000000**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54 FL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x</w:t>
            </w:r>
          </w:p>
        </w:tc>
      </w:tr>
      <w:tr>
        <w:trPr>
          <w:trHeight w:val="320" w:hRule="atLeast"/>
        </w:trPr>
        <w:tc>
          <w:tcPr>
            <w:tcW w:w="14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. mitis SK597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/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/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437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enmar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mmens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raf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is Stud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  <w:r>
              <w:rPr>
                <w:sz w:val="20"/>
                <w:lang w:val="en-US"/>
              </w:rPr>
              <w:t>GenBank:AEDV00000000**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54 FL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x</w:t>
            </w:r>
          </w:p>
        </w:tc>
      </w:tr>
      <w:tr>
        <w:trPr>
          <w:trHeight w:val="960" w:hRule="atLeast"/>
        </w:trPr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. orali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lang w:val="en-US"/>
              </w:rPr>
              <w:t>S. oralis SK23 (NCTC11427/ ATCC35037, type strain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/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/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956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enmar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mmens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raf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is Stud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  <w:r>
              <w:rPr>
                <w:sz w:val="20"/>
                <w:lang w:val="en-US"/>
              </w:rPr>
              <w:t>GenBank:AEDW00000000**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54 Titaniu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5x</w:t>
            </w:r>
          </w:p>
        </w:tc>
      </w:tr>
      <w:tr>
        <w:trPr>
          <w:trHeight w:val="320" w:hRule="atLeast"/>
        </w:trPr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. infanti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. infantis SK130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/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/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/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025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enmar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mmens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raf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is Stud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 </w:t>
            </w:r>
            <w:r>
              <w:rPr>
                <w:sz w:val="20"/>
                <w:lang w:val="en-US"/>
              </w:rPr>
              <w:t>GenBank:AEDY00000000**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54 GS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x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cs="Times New Roman"/>
      <w:sz w:val="24"/>
      <w:szCs w:val="24"/>
    </w:rPr>
  </w:style>
  <w:style w:type="character" w:styleId="WW8Num3z1">
    <w:name w:val="WW8Num3z1"/>
    <w:qFormat/>
    <w:rPr>
      <w:sz w:val="24"/>
      <w:szCs w:val="24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mbria" w:cs="Times New Roman"/>
      <w:sz w:val="16"/>
      <w:szCs w:val="16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  <w:lang w:val="en-GB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  <w:sz w:val="20"/>
      <w:szCs w:val="20"/>
      <w:lang w:val="en-GB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en-GB"/>
    </w:rPr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2T09:55:00Z</dcterms:created>
  <dc:creator>Claudio Donati</dc:creator>
  <dc:description/>
  <cp:keywords/>
  <dc:language>en-US</dc:language>
  <cp:lastModifiedBy>Claudio Donati</cp:lastModifiedBy>
  <dcterms:modified xsi:type="dcterms:W3CDTF">2010-10-22T09:58:00Z</dcterms:modified>
  <cp:revision>1</cp:revision>
  <dc:subject/>
  <dc:title/>
</cp:coreProperties>
</file>